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9"/>
        <w:gridCol w:w="3292"/>
        <w:gridCol w:w="3187"/>
        <w:gridCol w:w="1682"/>
      </w:tblGrid>
      <w:tr w:rsidR="00A85590" w:rsidRPr="00A85590" w14:paraId="5318AB4A" w14:textId="77777777" w:rsidTr="00A85590">
        <w:trPr>
          <w:trHeight w:val="552"/>
        </w:trPr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25F" w14:textId="77777777" w:rsidR="00A85590" w:rsidRPr="00A85590" w:rsidRDefault="00A85590" w:rsidP="00A8559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85590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Supplementary Table 1. Causes of death in patients with and without pre-engraftment syndrome </w:t>
            </w:r>
          </w:p>
        </w:tc>
      </w:tr>
      <w:tr w:rsidR="00A85590" w:rsidRPr="00A85590" w14:paraId="70AF12B4" w14:textId="77777777" w:rsidTr="00A85590">
        <w:trPr>
          <w:trHeight w:val="852"/>
        </w:trPr>
        <w:tc>
          <w:tcPr>
            <w:tcW w:w="2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1B7C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DB4994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Without PES</w:t>
            </w:r>
            <w:r w:rsidRPr="00A8559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br/>
              <w:t>n (%)</w:t>
            </w:r>
          </w:p>
        </w:tc>
        <w:tc>
          <w:tcPr>
            <w:tcW w:w="3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A26B09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With PES</w:t>
            </w:r>
            <w:r w:rsidRPr="00A8559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br/>
              <w:t>n (%)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1EB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A85590" w:rsidRPr="00A85590" w14:paraId="1B2013CB" w14:textId="77777777" w:rsidTr="00A85590">
        <w:trPr>
          <w:trHeight w:val="39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789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elapse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4DE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21 (43.0%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E90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4 (27.8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F0B4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85590" w:rsidRPr="00A85590" w14:paraId="29C008F3" w14:textId="77777777" w:rsidTr="00A85590">
        <w:trPr>
          <w:trHeight w:val="39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386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Infection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0F0A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13 (17.6%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A091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1 (21.0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9B69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85590" w:rsidRPr="00A85590" w14:paraId="55D24CC3" w14:textId="77777777" w:rsidTr="00A85590">
        <w:trPr>
          <w:trHeight w:val="39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2B38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rgan failure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E1F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96 (16.2%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5FBE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3 (27.5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C5C1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85590" w:rsidRPr="00A85590" w14:paraId="4EBC8382" w14:textId="77777777" w:rsidTr="00A85590">
        <w:trPr>
          <w:trHeight w:val="39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B1E6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GVHD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B553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3 (5.2%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2DE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5 (7.4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D98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85590" w:rsidRPr="00A85590" w14:paraId="3D1B009E" w14:textId="77777777" w:rsidTr="00A85590">
        <w:trPr>
          <w:trHeight w:val="39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146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OS/VOD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541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9 (4.0%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247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5 (7.4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951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85590" w:rsidRPr="00A85590" w14:paraId="5A753E04" w14:textId="77777777" w:rsidTr="00A85590">
        <w:trPr>
          <w:trHeight w:val="399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7F38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6EAB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69 (14.0%)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8277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0 (8.9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0219" w14:textId="77777777" w:rsidR="00A85590" w:rsidRPr="00A85590" w:rsidRDefault="00A85590" w:rsidP="00A8559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&lt; 0.001</w:t>
            </w:r>
          </w:p>
        </w:tc>
      </w:tr>
      <w:tr w:rsidR="00A85590" w:rsidRPr="00A85590" w14:paraId="45817CAD" w14:textId="77777777" w:rsidTr="00A85590">
        <w:trPr>
          <w:trHeight w:val="579"/>
        </w:trPr>
        <w:tc>
          <w:tcPr>
            <w:tcW w:w="104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FD7D" w14:textId="77777777" w:rsidR="00A85590" w:rsidRPr="00A85590" w:rsidRDefault="00A85590" w:rsidP="00A8559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ES, pre-engraftment syndrome; GVHD, graft-versus-host disease; SOS/VOD, sinusoidal obstruction syndrome/</w:t>
            </w:r>
            <w:proofErr w:type="spellStart"/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veno</w:t>
            </w:r>
            <w:proofErr w:type="spellEnd"/>
            <w:r w:rsidRPr="00A85590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-occlusive disease</w:t>
            </w:r>
          </w:p>
        </w:tc>
      </w:tr>
    </w:tbl>
    <w:p w14:paraId="40BA70FA" w14:textId="77777777" w:rsidR="006F3575" w:rsidRPr="00A85590" w:rsidRDefault="006F3575"/>
    <w:sectPr w:rsidR="006F3575" w:rsidRPr="00A85590" w:rsidSect="00A459E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82D24" w14:textId="77777777" w:rsidR="00A7733D" w:rsidRDefault="00A7733D" w:rsidP="00A459E6">
      <w:r>
        <w:separator/>
      </w:r>
    </w:p>
  </w:endnote>
  <w:endnote w:type="continuationSeparator" w:id="0">
    <w:p w14:paraId="40A0954D" w14:textId="77777777" w:rsidR="00A7733D" w:rsidRDefault="00A7733D" w:rsidP="00A45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9C48B" w14:textId="77777777" w:rsidR="00A7733D" w:rsidRDefault="00A7733D" w:rsidP="00A459E6">
      <w:r>
        <w:separator/>
      </w:r>
    </w:p>
  </w:footnote>
  <w:footnote w:type="continuationSeparator" w:id="0">
    <w:p w14:paraId="35591562" w14:textId="77777777" w:rsidR="00A7733D" w:rsidRDefault="00A7733D" w:rsidP="00A45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2A"/>
    <w:rsid w:val="0021142A"/>
    <w:rsid w:val="0027152A"/>
    <w:rsid w:val="004504CE"/>
    <w:rsid w:val="004D2D47"/>
    <w:rsid w:val="006B2C1F"/>
    <w:rsid w:val="006F3575"/>
    <w:rsid w:val="008C7C2A"/>
    <w:rsid w:val="00986854"/>
    <w:rsid w:val="00A459E6"/>
    <w:rsid w:val="00A560B6"/>
    <w:rsid w:val="00A7733D"/>
    <w:rsid w:val="00A85590"/>
    <w:rsid w:val="00F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7D5E18F6-F9F1-4B31-9CFD-8A176E2C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7C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7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7C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7C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7C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7C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7C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7C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7C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7C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C7C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C7C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C7C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7C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7C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7C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7C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7C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C7C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7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7C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7C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7C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7C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7C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7C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7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7C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C7C2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459E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459E6"/>
  </w:style>
  <w:style w:type="paragraph" w:styleId="ac">
    <w:name w:val="footer"/>
    <w:basedOn w:val="a"/>
    <w:link w:val="ad"/>
    <w:uiPriority w:val="99"/>
    <w:unhideWhenUsed/>
    <w:rsid w:val="00A459E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45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4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32DA0-0195-4320-AD08-C70FF6486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7</Characters>
  <Application>Microsoft Office Word</Application>
  <DocSecurity>0</DocSecurity>
  <Lines>36</Lines>
  <Paragraphs>27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寿 櫻井</dc:creator>
  <cp:keywords/>
  <dc:description/>
  <cp:lastModifiedBy>政寿 櫻井</cp:lastModifiedBy>
  <cp:revision>5</cp:revision>
  <dcterms:created xsi:type="dcterms:W3CDTF">2025-06-22T02:42:00Z</dcterms:created>
  <dcterms:modified xsi:type="dcterms:W3CDTF">2025-06-22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4ddc4b-0ce0-43a3-be5e-2ddf26aa425f</vt:lpwstr>
  </property>
</Properties>
</file>